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E60" w:rsidRDefault="00DE4E60" w:rsidP="00DE4E60">
      <w:pPr>
        <w:jc w:val="both"/>
      </w:pPr>
      <w:r w:rsidRPr="00597D30">
        <w:rPr>
          <w:b/>
          <w:bCs/>
        </w:rPr>
        <w:t xml:space="preserve">Table </w:t>
      </w:r>
      <w:r>
        <w:rPr>
          <w:b/>
          <w:bCs/>
        </w:rPr>
        <w:t>S5</w:t>
      </w:r>
      <w:r w:rsidRPr="00597D30">
        <w:rPr>
          <w:b/>
          <w:bCs/>
        </w:rPr>
        <w:t>.</w:t>
      </w:r>
      <w:r>
        <w:rPr>
          <w:b/>
          <w:bCs/>
        </w:rPr>
        <w:t xml:space="preserve"> S</w:t>
      </w:r>
      <w:r w:rsidRPr="00597D30">
        <w:rPr>
          <w:b/>
          <w:bCs/>
        </w:rPr>
        <w:t>tep effect and trend effect of dementia diagnosis on the unmet social support, by race/ethnicity</w:t>
      </w:r>
      <w:r>
        <w:rPr>
          <w:b/>
          <w:bCs/>
        </w:rPr>
        <w:t xml:space="preserve">, </w:t>
      </w:r>
      <w:r w:rsidRPr="009D1581">
        <w:rPr>
          <w:b/>
          <w:bCs/>
        </w:rPr>
        <w:t>matching the control cohort based on all general people</w:t>
      </w:r>
      <w:r w:rsidRPr="00AA5AF2">
        <w:t>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29"/>
        <w:gridCol w:w="1158"/>
        <w:gridCol w:w="1129"/>
        <w:gridCol w:w="1148"/>
        <w:gridCol w:w="1210"/>
        <w:gridCol w:w="1143"/>
        <w:gridCol w:w="1133"/>
      </w:tblGrid>
      <w:tr w:rsidR="00DE4E60" w:rsidRPr="005C0E55" w:rsidTr="001808C7">
        <w:trPr>
          <w:trHeight w:val="20"/>
        </w:trPr>
        <w:tc>
          <w:tcPr>
            <w:tcW w:w="12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5C0E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Outcomes</w:t>
            </w:r>
          </w:p>
        </w:tc>
        <w:tc>
          <w:tcPr>
            <w:tcW w:w="12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5C0E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   Hispanic</w:t>
            </w:r>
          </w:p>
        </w:tc>
        <w:tc>
          <w:tcPr>
            <w:tcW w:w="12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5C0E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   Non-Hispanic Black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5C0E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   Non-Hispanic White</w:t>
            </w:r>
          </w:p>
        </w:tc>
      </w:tr>
      <w:tr w:rsidR="00DE4E60" w:rsidRPr="00CF14E7" w:rsidTr="001808C7">
        <w:trPr>
          <w:trHeight w:val="20"/>
        </w:trPr>
        <w:tc>
          <w:tcPr>
            <w:tcW w:w="12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4E60" w:rsidRPr="005C0E55" w:rsidRDefault="00DE4E60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5C0E5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Step chang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5C0E5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Trend change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5C0E5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Step change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5C0E5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Trend change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5C0E5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Step chang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5C0E5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Trend change</w:t>
            </w:r>
          </w:p>
        </w:tc>
      </w:tr>
      <w:tr w:rsidR="00DE4E60" w:rsidRPr="00CF14E7" w:rsidTr="001808C7">
        <w:trPr>
          <w:trHeight w:val="20"/>
        </w:trPr>
        <w:tc>
          <w:tcPr>
            <w:tcW w:w="12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60" w:rsidRPr="005C0E55" w:rsidRDefault="00DE4E60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5C0E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umber of any unmet BADL support</w:t>
            </w:r>
            <w:r>
              <w:rPr>
                <w:rFonts w:hint="eastAsia"/>
              </w:rPr>
              <w:t xml:space="preserve"> </w:t>
            </w:r>
            <w:bookmarkStart w:id="0" w:name="_Hlk155171115"/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†</w:t>
            </w:r>
            <w:bookmarkEnd w:id="0"/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13 (-0.09, 0.35) 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01 (-0.09, 0.12)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20 (0.02, 0.38) *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7 (-0.16, 0.02)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2 (-0.08, 0.04)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1 (-0.04, 0.02) </w:t>
            </w:r>
          </w:p>
        </w:tc>
      </w:tr>
      <w:tr w:rsidR="00DE4E60" w:rsidRPr="00CF14E7" w:rsidTr="001808C7">
        <w:trPr>
          <w:trHeight w:val="20"/>
        </w:trPr>
        <w:tc>
          <w:tcPr>
            <w:tcW w:w="12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60" w:rsidRPr="005C0E55" w:rsidRDefault="00DE4E60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5C0E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Having any unmet BADL support</w:t>
            </w:r>
            <w:r>
              <w:rPr>
                <w:rFonts w:hint="eastAsia"/>
              </w:rPr>
              <w:t xml:space="preserve"> 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C21E3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0 (0.08, 1.52) *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05 (-0.29, 0.38)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477CE4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4 (0.05, 1.22) *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5 (-0.33, 0.22)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2 (-0.29, 0.26)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5 (-0.19, 0.08) </w:t>
            </w:r>
          </w:p>
        </w:tc>
      </w:tr>
      <w:tr w:rsidR="00DE4E60" w:rsidRPr="00CF14E7" w:rsidTr="001808C7">
        <w:trPr>
          <w:trHeight w:val="20"/>
        </w:trPr>
        <w:tc>
          <w:tcPr>
            <w:tcW w:w="12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60" w:rsidRPr="005C0E55" w:rsidRDefault="00DE4E60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5C0E5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dressing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31 (-0.74, 1.36) 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21 (-0.29, 0.71)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41 (-0.53, 1.34) 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9 (-0.57, 0.39)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11 (-0.56, 0.34)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18 (-0.42, 0.06) </w:t>
            </w:r>
          </w:p>
        </w:tc>
      </w:tr>
      <w:tr w:rsidR="00DE4E60" w:rsidRPr="00CF14E7" w:rsidTr="001808C7">
        <w:trPr>
          <w:trHeight w:val="20"/>
        </w:trPr>
        <w:tc>
          <w:tcPr>
            <w:tcW w:w="12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60" w:rsidRPr="005C0E55" w:rsidRDefault="00DE4E60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5C0E5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walking across a room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1.11 (-0.29, 2.50) 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15 (-0.80, 0.49)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46 (-0.51, 1.43) 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39 (-0.86, 0.08)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26 (-0.73, 0.22)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15 (-0.08, 0.38) </w:t>
            </w:r>
          </w:p>
        </w:tc>
      </w:tr>
      <w:tr w:rsidR="00DE4E60" w:rsidRPr="00CF14E7" w:rsidTr="001808C7">
        <w:trPr>
          <w:trHeight w:val="20"/>
        </w:trPr>
        <w:tc>
          <w:tcPr>
            <w:tcW w:w="12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60" w:rsidRPr="005C0E55" w:rsidRDefault="00DE4E60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5C0E5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bathing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33 (-1.68, 1.02) 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48 (-0.15, 1.11)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8 (-1.19, 1.04) 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26 (-0.83, 0.30)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22 (-0.31, 0.75)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4 (-0.32, 0.23) </w:t>
            </w:r>
          </w:p>
        </w:tc>
      </w:tr>
      <w:tr w:rsidR="00DE4E60" w:rsidRPr="00CF14E7" w:rsidTr="001808C7">
        <w:trPr>
          <w:trHeight w:val="20"/>
        </w:trPr>
        <w:tc>
          <w:tcPr>
            <w:tcW w:w="12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60" w:rsidRPr="005C0E55" w:rsidRDefault="00DE4E60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5C0E5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eating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C21E3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22 (-1.26, 1.69) 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26 (-0.89, 0.37)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39 (-2.13, 1.35) 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57 (-1.50, 0.37)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61 (-1.32, 0.10)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30 (-0.67, 0.07) </w:t>
            </w:r>
          </w:p>
        </w:tc>
      </w:tr>
      <w:tr w:rsidR="00DE4E60" w:rsidRPr="00CF14E7" w:rsidTr="001808C7">
        <w:trPr>
          <w:trHeight w:val="20"/>
        </w:trPr>
        <w:tc>
          <w:tcPr>
            <w:tcW w:w="12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60" w:rsidRPr="005C0E55" w:rsidRDefault="00DE4E60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5C0E5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getting in and out of bed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28 (-1.26, 0.70) 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30 (-0.78, 0.19)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32 (-1.28, 0.64) 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14 (-0.62, 0.34)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06 (-0.44, 0.56)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14 (-0.12, 0.40) </w:t>
            </w:r>
          </w:p>
        </w:tc>
      </w:tr>
      <w:tr w:rsidR="00DE4E60" w:rsidRPr="00CF14E7" w:rsidTr="001808C7">
        <w:trPr>
          <w:trHeight w:val="20"/>
        </w:trPr>
        <w:tc>
          <w:tcPr>
            <w:tcW w:w="12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60" w:rsidRPr="005C0E55" w:rsidRDefault="00DE4E60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5C0E5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toileting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83 (-0.59, 2.25) 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34 (-0.29, 0.97)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C21E3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55 (0.58, 2.52) **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05 (-0.39, 0.48)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00 (-0.44, 0.45)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07 (-0.15, 0.28) </w:t>
            </w:r>
          </w:p>
        </w:tc>
      </w:tr>
      <w:tr w:rsidR="00DE4E60" w:rsidRPr="00CF14E7" w:rsidTr="001808C7">
        <w:trPr>
          <w:trHeight w:val="20"/>
        </w:trPr>
        <w:tc>
          <w:tcPr>
            <w:tcW w:w="12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4E60" w:rsidRPr="005C0E55" w:rsidRDefault="00DE4E60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5C0E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umber of any unmet IADL support</w:t>
            </w:r>
            <w:r>
              <w:rPr>
                <w:rFonts w:hint="eastAsia"/>
              </w:rPr>
              <w:t xml:space="preserve"> 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10 (0.02, 0.19) *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1 (-0.05, 0.04)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07 (-0.01, 0.14) 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00 (-0.03, 0.04)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10 (0.07, 0.13) ***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3 (0.01, 0.04) ***</w:t>
            </w:r>
          </w:p>
        </w:tc>
      </w:tr>
      <w:tr w:rsidR="00DE4E60" w:rsidRPr="00CF14E7" w:rsidTr="001808C7">
        <w:trPr>
          <w:trHeight w:val="20"/>
        </w:trPr>
        <w:tc>
          <w:tcPr>
            <w:tcW w:w="12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60" w:rsidRPr="005C0E55" w:rsidRDefault="00DE4E60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5C0E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Having any unmet IADL support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68 (-0.36, 1.72) 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14 (-0.36, 0.64)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14 (-0.66, 0.95) 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26 (-0.12, 0.65)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16 (-0.21, 0.53)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0 (-0.18, 0.18) </w:t>
            </w:r>
          </w:p>
        </w:tc>
      </w:tr>
      <w:tr w:rsidR="00DE4E60" w:rsidRPr="00CF14E7" w:rsidTr="001808C7">
        <w:trPr>
          <w:trHeight w:val="20"/>
        </w:trPr>
        <w:tc>
          <w:tcPr>
            <w:tcW w:w="12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60" w:rsidRPr="005C0E55" w:rsidRDefault="00DE4E60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5C0E5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preparing a hot meal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65 (-4.99, -0.32) *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79 (-1.97, 0.39)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43 (-1.95, 1.09) 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15 (-0.93, 0.62)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11 (-0.79, 0.58)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16 (-0.49, 0.16) </w:t>
            </w:r>
          </w:p>
        </w:tc>
      </w:tr>
      <w:tr w:rsidR="00DE4E60" w:rsidRPr="00CF14E7" w:rsidTr="001808C7">
        <w:trPr>
          <w:trHeight w:val="20"/>
        </w:trPr>
        <w:tc>
          <w:tcPr>
            <w:tcW w:w="12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60" w:rsidRPr="005C0E55" w:rsidRDefault="00DE4E60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5C0E5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shopping for groceries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2.24 (-0.02, 4.49) 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12 (0.11, 2.13) *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96 (-1.02, 2.93) 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66 (-0.20, 1.51)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62 (-0.18, 1.42)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12 (-0.48, 0.25) </w:t>
            </w:r>
          </w:p>
        </w:tc>
      </w:tr>
      <w:tr w:rsidR="00DE4E60" w:rsidRPr="00CF14E7" w:rsidTr="001808C7">
        <w:trPr>
          <w:trHeight w:val="20"/>
        </w:trPr>
        <w:tc>
          <w:tcPr>
            <w:tcW w:w="12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60" w:rsidRPr="005C0E55" w:rsidRDefault="00DE4E60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5C0E5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making phone calls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53 (-1.40, 2.46) 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67 (-0.19, 1.52)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60 (-2.45, 1.25) 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24 (-0.61, 1.08)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C21E3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9 (0.19, 1.59) *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41 (0.07, 0.75) *</w:t>
            </w:r>
          </w:p>
        </w:tc>
      </w:tr>
      <w:tr w:rsidR="00DE4E60" w:rsidRPr="00CF14E7" w:rsidTr="001808C7">
        <w:trPr>
          <w:trHeight w:val="20"/>
        </w:trPr>
        <w:tc>
          <w:tcPr>
            <w:tcW w:w="12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60" w:rsidRPr="005C0E55" w:rsidRDefault="00DE4E60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5C0E5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taking medications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2.46 (0.43, 4.49) *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22 (-1.23, 0.78)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65 (-0.83, 2.13) 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C21E3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59 (-1.57, 0.38)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53 (-1.43, 0.37)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3 (-0.51, 0.46) </w:t>
            </w:r>
          </w:p>
        </w:tc>
      </w:tr>
      <w:tr w:rsidR="00DE4E60" w:rsidRPr="00CF14E7" w:rsidTr="001808C7">
        <w:trPr>
          <w:trHeight w:val="20"/>
        </w:trPr>
        <w:tc>
          <w:tcPr>
            <w:tcW w:w="12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60" w:rsidRPr="005C0E55" w:rsidRDefault="00DE4E60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5C0E5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managing money</w:t>
            </w:r>
            <w:r w:rsidRPr="007231D1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30 (-2.20, 1.60) 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14 (-1.09, 0.80)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17 (-1.35, 1.68) 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0 (-0.71, 0.71)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5C0E5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22 (-0.94, 0.50)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4E60" w:rsidRPr="00C21E35" w:rsidRDefault="00DE4E60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C21E35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9 (-0.46, 0.28) </w:t>
            </w:r>
          </w:p>
        </w:tc>
      </w:tr>
    </w:tbl>
    <w:p w:rsidR="00DE4E60" w:rsidRPr="009850DE" w:rsidRDefault="00DE4E60" w:rsidP="00DE4E60">
      <w:pPr>
        <w:rPr>
          <w:sz w:val="18"/>
          <w:szCs w:val="18"/>
        </w:rPr>
      </w:pPr>
      <w:r w:rsidRPr="009850DE">
        <w:rPr>
          <w:rFonts w:hint="eastAsia"/>
          <w:sz w:val="18"/>
          <w:szCs w:val="18"/>
        </w:rPr>
        <w:t>†</w:t>
      </w:r>
      <w:r w:rsidRPr="009850DE">
        <w:rPr>
          <w:rFonts w:hint="eastAsia"/>
          <w:sz w:val="18"/>
          <w:szCs w:val="18"/>
        </w:rPr>
        <w:t xml:space="preserve"> </w:t>
      </w:r>
      <w:r w:rsidRPr="007A4B59">
        <w:rPr>
          <w:sz w:val="18"/>
          <w:szCs w:val="18"/>
        </w:rPr>
        <w:t xml:space="preserve">Data was fitted by multi-level linear regression model, coefficients represent absolute changes in the outcome with their 95% confidence intervals. ‡ Data was fitted by multi-level logistic regression, coefficients represent log odds of the outcome with their 95% confidence intervals. *** </w:t>
      </w:r>
      <w:proofErr w:type="gramStart"/>
      <w:r w:rsidRPr="007A4B59">
        <w:rPr>
          <w:sz w:val="18"/>
          <w:szCs w:val="18"/>
        </w:rPr>
        <w:t>p</w:t>
      </w:r>
      <w:proofErr w:type="gramEnd"/>
      <w:r w:rsidRPr="007A4B59">
        <w:rPr>
          <w:sz w:val="18"/>
          <w:szCs w:val="18"/>
        </w:rPr>
        <w:t xml:space="preserve"> &lt; 0.001; ** p &lt; 0.01; * p &lt; 0.05.</w:t>
      </w:r>
      <w:r w:rsidRPr="009850DE">
        <w:rPr>
          <w:sz w:val="18"/>
          <w:szCs w:val="18"/>
        </w:rPr>
        <w:t>.</w:t>
      </w:r>
    </w:p>
    <w:p w:rsidR="00376964" w:rsidRDefault="00376964">
      <w:bookmarkStart w:id="1" w:name="_GoBack"/>
      <w:bookmarkEnd w:id="1"/>
    </w:p>
    <w:sectPr w:rsidR="00376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E60"/>
    <w:rsid w:val="00011256"/>
    <w:rsid w:val="00025987"/>
    <w:rsid w:val="00083522"/>
    <w:rsid w:val="001A174A"/>
    <w:rsid w:val="002042E3"/>
    <w:rsid w:val="00247681"/>
    <w:rsid w:val="00284560"/>
    <w:rsid w:val="003729BB"/>
    <w:rsid w:val="00376964"/>
    <w:rsid w:val="0039678B"/>
    <w:rsid w:val="004D3921"/>
    <w:rsid w:val="0056645E"/>
    <w:rsid w:val="005D0012"/>
    <w:rsid w:val="00862080"/>
    <w:rsid w:val="00914F46"/>
    <w:rsid w:val="00BC7E89"/>
    <w:rsid w:val="00BE234F"/>
    <w:rsid w:val="00C917C4"/>
    <w:rsid w:val="00D950F9"/>
    <w:rsid w:val="00DE4E60"/>
    <w:rsid w:val="00EF543D"/>
    <w:rsid w:val="00FC0AD8"/>
    <w:rsid w:val="00FD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542DC9-352D-4FE2-B112-8397880F8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E60"/>
    <w:rPr>
      <w:rFonts w:eastAsiaTheme="minorEastAsia"/>
      <w:kern w:val="2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1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Dave Lobiano Letigio</dc:creator>
  <cp:keywords/>
  <dc:description/>
  <cp:lastModifiedBy>Allan Dave Lobiano Letigio</cp:lastModifiedBy>
  <cp:revision>1</cp:revision>
  <dcterms:created xsi:type="dcterms:W3CDTF">2025-07-11T07:32:00Z</dcterms:created>
  <dcterms:modified xsi:type="dcterms:W3CDTF">2025-07-11T07:32:00Z</dcterms:modified>
</cp:coreProperties>
</file>